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993DC" w14:textId="71FAB73B" w:rsidR="00E5042B" w:rsidRPr="00F17AE4" w:rsidRDefault="00E5042B" w:rsidP="00F17AE4">
      <w:pPr>
        <w:rPr>
          <w:rFonts w:ascii="Arial" w:eastAsia="Times New Roman" w:hAnsi="Arial" w:cs="Arial"/>
          <w:color w:val="000000"/>
          <w:sz w:val="18"/>
          <w:szCs w:val="18"/>
          <w:lang w:eastAsia="en-CA"/>
        </w:rPr>
      </w:pPr>
      <w:bookmarkStart w:id="0" w:name="_GoBack"/>
      <w:bookmarkEnd w:id="0"/>
      <w:r w:rsidRPr="00F17AE4">
        <w:rPr>
          <w:rFonts w:ascii="Arial" w:hAnsi="Arial" w:cs="Arial"/>
          <w:b/>
          <w:sz w:val="18"/>
          <w:szCs w:val="18"/>
        </w:rPr>
        <w:t>Appendix I</w:t>
      </w:r>
      <w:r w:rsidR="005675ED" w:rsidRPr="00F17AE4">
        <w:rPr>
          <w:rFonts w:ascii="Arial" w:hAnsi="Arial" w:cs="Arial"/>
          <w:b/>
          <w:sz w:val="18"/>
          <w:szCs w:val="18"/>
        </w:rPr>
        <w:t>.</w:t>
      </w:r>
      <w:r w:rsidRPr="00F17AE4">
        <w:rPr>
          <w:rFonts w:ascii="Arial" w:hAnsi="Arial" w:cs="Arial"/>
          <w:b/>
          <w:sz w:val="18"/>
          <w:szCs w:val="18"/>
        </w:rPr>
        <w:t xml:space="preserve"> </w:t>
      </w:r>
      <w:r w:rsidRPr="00F17AE4">
        <w:rPr>
          <w:rFonts w:ascii="Arial" w:hAnsi="Arial" w:cs="Arial"/>
          <w:bCs/>
          <w:sz w:val="18"/>
          <w:szCs w:val="18"/>
        </w:rPr>
        <w:t>SurgeCon interrupted time series (ITS) model</w:t>
      </w:r>
      <w:r w:rsidR="005675ED" w:rsidRPr="00F17AE4">
        <w:rPr>
          <w:rFonts w:ascii="Arial" w:hAnsi="Arial" w:cs="Arial"/>
          <w:bCs/>
          <w:sz w:val="18"/>
          <w:szCs w:val="18"/>
        </w:rPr>
        <w:t>.</w:t>
      </w:r>
    </w:p>
    <w:p w14:paraId="700AB793" w14:textId="77777777" w:rsidR="00E5042B" w:rsidRPr="00F17AE4" w:rsidRDefault="00E5042B">
      <w:pPr>
        <w:spacing w:line="480" w:lineRule="auto"/>
        <w:rPr>
          <w:rFonts w:ascii="Arial" w:hAnsi="Arial" w:cs="Arial"/>
          <w:sz w:val="18"/>
          <w:szCs w:val="18"/>
        </w:rPr>
        <w:pPrChange w:id="1" w:author="Author">
          <w:pPr>
            <w:spacing w:line="480" w:lineRule="auto"/>
            <w:jc w:val="both"/>
          </w:pPr>
        </w:pPrChange>
      </w:pPr>
    </w:p>
    <w:p w14:paraId="663168AD" w14:textId="2AA5654C" w:rsidR="00E5042B" w:rsidRPr="00F17AE4" w:rsidRDefault="00F05E0A">
      <w:pPr>
        <w:spacing w:line="480" w:lineRule="auto"/>
        <w:rPr>
          <w:rFonts w:ascii="Arial" w:hAnsi="Arial" w:cs="Arial"/>
          <w:sz w:val="18"/>
          <w:szCs w:val="18"/>
        </w:rPr>
        <w:pPrChange w:id="2" w:author="Author">
          <w:pPr>
            <w:spacing w:line="480" w:lineRule="auto"/>
            <w:jc w:val="both"/>
          </w:pPr>
        </w:pPrChange>
      </w:pPr>
      <w:r w:rsidRPr="00F17AE4">
        <w:rPr>
          <w:rFonts w:ascii="Arial" w:hAnsi="Arial" w:cs="Arial"/>
          <w:sz w:val="18"/>
          <w:szCs w:val="18"/>
        </w:rPr>
        <w:t>The single-group ITS model (</w:t>
      </w:r>
      <w:ins w:id="3" w:author="Author">
        <w:r w:rsidR="00F17AE4">
          <w:rPr>
            <w:rFonts w:ascii="Arial" w:hAnsi="Arial" w:cs="Arial"/>
            <w:sz w:val="18"/>
            <w:szCs w:val="18"/>
          </w:rPr>
          <w:t>m</w:t>
        </w:r>
      </w:ins>
      <w:del w:id="4" w:author="Author">
        <w:r w:rsidRPr="00F17AE4" w:rsidDel="00F17AE4">
          <w:rPr>
            <w:rFonts w:ascii="Arial" w:hAnsi="Arial" w:cs="Arial"/>
            <w:sz w:val="18"/>
            <w:szCs w:val="18"/>
          </w:rPr>
          <w:delText>M</w:delText>
        </w:r>
      </w:del>
      <w:r w:rsidRPr="00F17AE4">
        <w:rPr>
          <w:rFonts w:ascii="Arial" w:hAnsi="Arial" w:cs="Arial"/>
          <w:sz w:val="18"/>
          <w:szCs w:val="18"/>
        </w:rPr>
        <w:t xml:space="preserve">ultiple treatments: </w:t>
      </w:r>
      <w:ins w:id="5" w:author="Author">
        <w:r w:rsidR="00F17AE4">
          <w:rPr>
            <w:rFonts w:ascii="Arial" w:hAnsi="Arial" w:cs="Arial"/>
            <w:sz w:val="18"/>
            <w:szCs w:val="18"/>
          </w:rPr>
          <w:t>e</w:t>
        </w:r>
      </w:ins>
      <w:del w:id="6" w:author="Author">
        <w:r w:rsidRPr="00F17AE4" w:rsidDel="00F17AE4">
          <w:rPr>
            <w:rFonts w:ascii="Arial" w:hAnsi="Arial" w:cs="Arial"/>
            <w:sz w:val="18"/>
            <w:szCs w:val="18"/>
          </w:rPr>
          <w:delText>E</w:delText>
        </w:r>
      </w:del>
      <w:r w:rsidRPr="00F17AE4">
        <w:rPr>
          <w:rFonts w:ascii="Arial" w:hAnsi="Arial" w:cs="Arial"/>
          <w:sz w:val="18"/>
          <w:szCs w:val="18"/>
        </w:rPr>
        <w:t xml:space="preserve">arly and late interventions, each 15 months) </w:t>
      </w:r>
      <w:del w:id="7" w:author="Author">
        <w:r w:rsidR="00E5042B" w:rsidRPr="00F17AE4" w:rsidDel="00F17AE4">
          <w:rPr>
            <w:rFonts w:ascii="Arial" w:hAnsi="Arial" w:cs="Arial"/>
            <w:sz w:val="18"/>
            <w:szCs w:val="18"/>
          </w:rPr>
          <w:delText xml:space="preserve"> </w:delText>
        </w:r>
      </w:del>
      <w:r w:rsidR="00E5042B" w:rsidRPr="00F17AE4">
        <w:rPr>
          <w:rFonts w:ascii="Arial" w:hAnsi="Arial" w:cs="Arial"/>
          <w:sz w:val="18"/>
          <w:szCs w:val="18"/>
        </w:rPr>
        <w:t>is defined as follows:</w:t>
      </w:r>
    </w:p>
    <w:p w14:paraId="696C8642" w14:textId="77777777" w:rsidR="00F05E0A" w:rsidRPr="00F17AE4" w:rsidRDefault="00F05E0A">
      <w:pPr>
        <w:spacing w:line="480" w:lineRule="auto"/>
        <w:rPr>
          <w:rFonts w:ascii="Arial" w:hAnsi="Arial" w:cs="Arial"/>
          <w:sz w:val="18"/>
          <w:szCs w:val="18"/>
        </w:rPr>
        <w:pPrChange w:id="8" w:author="Author">
          <w:pPr>
            <w:spacing w:line="480" w:lineRule="auto"/>
            <w:jc w:val="both"/>
          </w:pPr>
        </w:pPrChange>
      </w:pPr>
    </w:p>
    <w:p w14:paraId="1089B2CE" w14:textId="51390522" w:rsidR="00E5042B" w:rsidRPr="00F17AE4" w:rsidRDefault="00F05E0A">
      <w:pPr>
        <w:spacing w:line="480" w:lineRule="auto"/>
        <w:rPr>
          <w:rFonts w:ascii="Arial" w:hAnsi="Arial" w:cs="Arial"/>
          <w:sz w:val="18"/>
          <w:szCs w:val="18"/>
        </w:rPr>
        <w:pPrChange w:id="9" w:author="Author">
          <w:pPr>
            <w:spacing w:line="480" w:lineRule="auto"/>
            <w:jc w:val="both"/>
          </w:pPr>
        </w:pPrChange>
      </w:pPr>
      <w:r w:rsidRPr="00F17AE4">
        <w:rPr>
          <w:rFonts w:ascii="Arial" w:hAnsi="Arial" w:cs="Arial"/>
          <w:sz w:val="18"/>
          <w:szCs w:val="18"/>
        </w:rPr>
        <w:t>(1)</w:t>
      </w:r>
      <w:r w:rsidRPr="00F17AE4">
        <w:rPr>
          <w:rFonts w:ascii="Arial" w:hAnsi="Arial" w:cs="Arial"/>
          <w:sz w:val="18"/>
          <w:szCs w:val="18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Y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0</m:t>
            </m:r>
          </m:sub>
        </m:sSub>
        <m:r>
          <w:rPr>
            <w:rFonts w:ascii="Cambria Math" w:hAnsi="Cambria Math" w:cs="Arial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r>
          <w:rPr>
            <w:rFonts w:ascii="Cambria Math" w:hAnsi="Cambria Math" w:cs="Arial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EX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r>
          <w:rPr>
            <w:rFonts w:ascii="Cambria Math" w:hAnsi="Cambria Math" w:cs="Arial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3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EX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r>
          <w:rPr>
            <w:rFonts w:ascii="Cambria Math" w:hAnsi="Cambria Math" w:cs="Arial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4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LX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r>
          <w:rPr>
            <w:rFonts w:ascii="Cambria Math" w:hAnsi="Cambria Math" w:cs="Arial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5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LX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r>
          <w:rPr>
            <w:rFonts w:ascii="Cambria Math" w:hAnsi="Cambria Math" w:cs="Arial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ϵ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</m:oMath>
    </w:p>
    <w:p w14:paraId="311586C6" w14:textId="79937B0E" w:rsidR="00E5042B" w:rsidRPr="00F17AE4" w:rsidRDefault="00F17AE4">
      <w:pPr>
        <w:spacing w:line="480" w:lineRule="auto"/>
        <w:rPr>
          <w:rFonts w:ascii="Arial" w:hAnsi="Arial" w:cs="Arial"/>
          <w:i/>
          <w:iCs/>
          <w:sz w:val="18"/>
          <w:szCs w:val="18"/>
        </w:rPr>
        <w:pPrChange w:id="10" w:author="Author">
          <w:pPr>
            <w:spacing w:line="480" w:lineRule="auto"/>
            <w:jc w:val="both"/>
          </w:pPr>
        </w:pPrChange>
      </w:pPr>
      <w:proofErr w:type="gramStart"/>
      <w:ins w:id="11" w:author="Author">
        <w:r>
          <w:rPr>
            <w:rFonts w:ascii="Arial" w:hAnsi="Arial" w:cs="Arial"/>
            <w:i/>
            <w:iCs/>
            <w:sz w:val="18"/>
            <w:szCs w:val="18"/>
          </w:rPr>
          <w:t>w</w:t>
        </w:r>
      </w:ins>
      <w:proofErr w:type="gramEnd"/>
      <w:del w:id="12" w:author="Author">
        <w:r w:rsidR="00E5042B" w:rsidRPr="00F17AE4" w:rsidDel="00F17AE4">
          <w:rPr>
            <w:rFonts w:ascii="Arial" w:hAnsi="Arial" w:cs="Arial"/>
            <w:i/>
            <w:iCs/>
            <w:sz w:val="18"/>
            <w:szCs w:val="18"/>
          </w:rPr>
          <w:delText>W</w:delText>
        </w:r>
      </w:del>
      <w:r w:rsidR="00E5042B" w:rsidRPr="00F17AE4">
        <w:rPr>
          <w:rFonts w:ascii="Arial" w:hAnsi="Arial" w:cs="Arial"/>
          <w:i/>
          <w:iCs/>
          <w:sz w:val="18"/>
          <w:szCs w:val="18"/>
        </w:rPr>
        <w:t>here</w:t>
      </w:r>
      <w:del w:id="13" w:author="Author">
        <w:r w:rsidR="00E5042B" w:rsidRPr="00F17AE4" w:rsidDel="00F17AE4">
          <w:rPr>
            <w:rFonts w:ascii="Arial" w:hAnsi="Arial" w:cs="Arial"/>
            <w:i/>
            <w:iCs/>
            <w:sz w:val="18"/>
            <w:szCs w:val="18"/>
          </w:rPr>
          <w:delText>;</w:delText>
        </w:r>
      </w:del>
      <w:ins w:id="14" w:author="Author">
        <w:r>
          <w:rPr>
            <w:rFonts w:ascii="Arial" w:hAnsi="Arial" w:cs="Arial"/>
            <w:i/>
            <w:iCs/>
            <w:sz w:val="18"/>
            <w:szCs w:val="18"/>
          </w:rPr>
          <w:t xml:space="preserve"> </w:t>
        </w:r>
      </w:ins>
      <w:del w:id="15" w:author="Author">
        <w:r w:rsidR="00E5042B" w:rsidRPr="00F17AE4" w:rsidDel="00F17AE4">
          <w:rPr>
            <w:rFonts w:ascii="Arial" w:hAnsi="Arial" w:cs="Arial"/>
            <w:i/>
            <w:iCs/>
            <w:sz w:val="18"/>
            <w:szCs w:val="18"/>
          </w:rPr>
          <w:delText xml:space="preserve"> </w:delText>
        </w:r>
      </w:del>
    </w:p>
    <w:p w14:paraId="21E01C3E" w14:textId="77777777" w:rsidR="00E5042B" w:rsidRPr="00F17AE4" w:rsidRDefault="00A5673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18"/>
          <w:szCs w:val="18"/>
        </w:rPr>
        <w:pPrChange w:id="16" w:author="Author">
          <w:pPr>
            <w:pStyle w:val="ListParagraph"/>
            <w:numPr>
              <w:numId w:val="2"/>
            </w:numPr>
            <w:spacing w:line="480" w:lineRule="auto"/>
            <w:ind w:left="360" w:hanging="360"/>
            <w:jc w:val="both"/>
          </w:pPr>
        </w:pPrChange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Y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</m:oMath>
      <w:r w:rsidR="00E5042B" w:rsidRPr="00F17AE4">
        <w:rPr>
          <w:rFonts w:ascii="Arial" w:hAnsi="Arial" w:cs="Arial"/>
          <w:sz w:val="18"/>
          <w:szCs w:val="18"/>
        </w:rPr>
        <w:t xml:space="preserve"> </w:t>
      </w:r>
      <w:proofErr w:type="gramStart"/>
      <w:r w:rsidR="00E5042B" w:rsidRPr="00F17AE4">
        <w:rPr>
          <w:rFonts w:ascii="Arial" w:hAnsi="Arial" w:cs="Arial"/>
          <w:sz w:val="18"/>
          <w:szCs w:val="18"/>
        </w:rPr>
        <w:t>is</w:t>
      </w:r>
      <w:proofErr w:type="gramEnd"/>
      <w:r w:rsidR="00E5042B" w:rsidRPr="00F17AE4">
        <w:rPr>
          <w:rFonts w:ascii="Arial" w:hAnsi="Arial" w:cs="Arial"/>
          <w:sz w:val="18"/>
          <w:szCs w:val="18"/>
        </w:rPr>
        <w:t xml:space="preserve"> the outcome at time </w:t>
      </w:r>
      <w:r w:rsidR="00E5042B" w:rsidRPr="00F17AE4">
        <w:rPr>
          <w:rFonts w:ascii="Arial" w:hAnsi="Arial" w:cs="Arial"/>
          <w:i/>
          <w:iCs/>
          <w:sz w:val="18"/>
          <w:szCs w:val="18"/>
        </w:rPr>
        <w:t>t.</w:t>
      </w:r>
      <w:r w:rsidR="00E5042B" w:rsidRPr="00F17AE4">
        <w:rPr>
          <w:rFonts w:ascii="Arial" w:hAnsi="Arial" w:cs="Arial"/>
          <w:sz w:val="18"/>
          <w:szCs w:val="18"/>
        </w:rPr>
        <w:t xml:space="preserve"> In this model, we have three outcomes; PIA, LOSDep, and LWBS,</w:t>
      </w:r>
    </w:p>
    <w:p w14:paraId="2DA846D9" w14:textId="77777777" w:rsidR="00E5042B" w:rsidRPr="00F17AE4" w:rsidRDefault="00A5673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18"/>
          <w:szCs w:val="18"/>
        </w:rPr>
        <w:pPrChange w:id="17" w:author="Author">
          <w:pPr>
            <w:pStyle w:val="ListParagraph"/>
            <w:numPr>
              <w:numId w:val="2"/>
            </w:numPr>
            <w:spacing w:line="480" w:lineRule="auto"/>
            <w:ind w:left="360" w:hanging="360"/>
            <w:jc w:val="both"/>
          </w:pPr>
        </w:pPrChange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</m:oMath>
      <w:r w:rsidR="00E5042B" w:rsidRPr="00F17AE4">
        <w:rPr>
          <w:rFonts w:ascii="Arial" w:hAnsi="Arial" w:cs="Arial"/>
          <w:sz w:val="18"/>
          <w:szCs w:val="18"/>
        </w:rPr>
        <w:t xml:space="preserve"> </w:t>
      </w:r>
      <w:proofErr w:type="gramStart"/>
      <w:r w:rsidR="00E5042B" w:rsidRPr="00F17AE4">
        <w:rPr>
          <w:rFonts w:ascii="Arial" w:hAnsi="Arial" w:cs="Arial"/>
          <w:sz w:val="18"/>
          <w:szCs w:val="18"/>
        </w:rPr>
        <w:t>represents</w:t>
      </w:r>
      <w:proofErr w:type="gramEnd"/>
      <w:r w:rsidR="00E5042B" w:rsidRPr="00F17AE4">
        <w:rPr>
          <w:rFonts w:ascii="Arial" w:hAnsi="Arial" w:cs="Arial"/>
          <w:sz w:val="18"/>
          <w:szCs w:val="18"/>
        </w:rPr>
        <w:t xml:space="preserve"> the time since the beginning of the study,</w:t>
      </w:r>
    </w:p>
    <w:p w14:paraId="71E6D326" w14:textId="77777777" w:rsidR="00F05E0A" w:rsidRPr="00F17AE4" w:rsidRDefault="00A5673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18"/>
          <w:szCs w:val="18"/>
        </w:rPr>
        <w:pPrChange w:id="18" w:author="Author">
          <w:pPr>
            <w:pStyle w:val="ListParagraph"/>
            <w:numPr>
              <w:numId w:val="2"/>
            </w:numPr>
            <w:spacing w:line="480" w:lineRule="auto"/>
            <w:ind w:left="360" w:hanging="360"/>
            <w:jc w:val="both"/>
          </w:pPr>
        </w:pPrChange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EX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</m:oMath>
      <w:r w:rsidR="00F05E0A" w:rsidRPr="00F17AE4">
        <w:rPr>
          <w:rFonts w:ascii="Arial" w:hAnsi="Arial" w:cs="Arial"/>
          <w:sz w:val="18"/>
          <w:szCs w:val="18"/>
        </w:rPr>
        <w:t xml:space="preserve"> </w:t>
      </w:r>
      <w:proofErr w:type="gramStart"/>
      <w:r w:rsidR="00F05E0A" w:rsidRPr="00F17AE4">
        <w:rPr>
          <w:rFonts w:ascii="Arial" w:hAnsi="Arial" w:cs="Arial"/>
          <w:sz w:val="18"/>
          <w:szCs w:val="18"/>
        </w:rPr>
        <w:t>is</w:t>
      </w:r>
      <w:proofErr w:type="gramEnd"/>
      <w:r w:rsidR="00F05E0A" w:rsidRPr="00F17AE4">
        <w:rPr>
          <w:rFonts w:ascii="Arial" w:hAnsi="Arial" w:cs="Arial"/>
          <w:sz w:val="18"/>
          <w:szCs w:val="18"/>
        </w:rPr>
        <w:t xml:space="preserve"> the dummy variable indicating the early intervention (pre-intervention period=0, otherwise=1),</w:t>
      </w:r>
    </w:p>
    <w:p w14:paraId="3F3F4381" w14:textId="77777777" w:rsidR="00F05E0A" w:rsidRPr="00F17AE4" w:rsidRDefault="00A5673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18"/>
          <w:szCs w:val="18"/>
        </w:rPr>
        <w:pPrChange w:id="19" w:author="Author">
          <w:pPr>
            <w:pStyle w:val="ListParagraph"/>
            <w:numPr>
              <w:numId w:val="2"/>
            </w:numPr>
            <w:spacing w:line="480" w:lineRule="auto"/>
            <w:ind w:left="360" w:hanging="360"/>
            <w:jc w:val="both"/>
          </w:pPr>
        </w:pPrChange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LX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</m:oMath>
      <w:r w:rsidR="00F05E0A" w:rsidRPr="00F17AE4">
        <w:rPr>
          <w:rFonts w:ascii="Arial" w:hAnsi="Arial" w:cs="Arial"/>
          <w:sz w:val="18"/>
          <w:szCs w:val="18"/>
        </w:rPr>
        <w:t xml:space="preserve"> </w:t>
      </w:r>
      <w:proofErr w:type="gramStart"/>
      <w:r w:rsidR="00F05E0A" w:rsidRPr="00F17AE4">
        <w:rPr>
          <w:rFonts w:ascii="Arial" w:hAnsi="Arial" w:cs="Arial"/>
          <w:sz w:val="18"/>
          <w:szCs w:val="18"/>
        </w:rPr>
        <w:t>is</w:t>
      </w:r>
      <w:proofErr w:type="gramEnd"/>
      <w:r w:rsidR="00F05E0A" w:rsidRPr="00F17AE4">
        <w:rPr>
          <w:rFonts w:ascii="Arial" w:hAnsi="Arial" w:cs="Arial"/>
          <w:sz w:val="18"/>
          <w:szCs w:val="18"/>
        </w:rPr>
        <w:t xml:space="preserve"> the dummy variable indicating the late intervention (pre-intervention period=0, otherwise=1),</w:t>
      </w:r>
    </w:p>
    <w:p w14:paraId="790D7883" w14:textId="77777777" w:rsidR="00F05E0A" w:rsidRPr="00F17AE4" w:rsidRDefault="00F05E0A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18"/>
          <w:szCs w:val="18"/>
        </w:rPr>
        <w:pPrChange w:id="20" w:author="Author">
          <w:pPr>
            <w:pStyle w:val="ListParagraph"/>
            <w:numPr>
              <w:numId w:val="2"/>
            </w:numPr>
            <w:spacing w:line="480" w:lineRule="auto"/>
            <w:ind w:left="360" w:hanging="360"/>
            <w:jc w:val="both"/>
          </w:pPr>
        </w:pPrChange>
      </w:pPr>
      <m:oMath>
        <m:r>
          <w:rPr>
            <w:rFonts w:ascii="Cambria Math" w:hAnsi="Cambria Math" w:cs="Arial"/>
            <w:sz w:val="18"/>
            <w:szCs w:val="18"/>
          </w:rPr>
          <m:t>E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X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</m:oMath>
      <w:r w:rsidRPr="00F17AE4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F17AE4">
        <w:rPr>
          <w:rFonts w:ascii="Arial" w:hAnsi="Arial" w:cs="Arial"/>
          <w:sz w:val="18"/>
          <w:szCs w:val="18"/>
        </w:rPr>
        <w:t>and</w:t>
      </w:r>
      <w:proofErr w:type="gramEnd"/>
      <w:r w:rsidRPr="00F17AE4">
        <w:rPr>
          <w:rFonts w:ascii="Arial" w:hAnsi="Arial" w:cs="Arial"/>
          <w:sz w:val="18"/>
          <w:szCs w:val="18"/>
        </w:rPr>
        <w:t xml:space="preserve"> </w:t>
      </w:r>
      <m:oMath>
        <m:r>
          <w:rPr>
            <w:rFonts w:ascii="Cambria Math" w:hAnsi="Cambria Math" w:cs="Arial"/>
            <w:sz w:val="18"/>
            <w:szCs w:val="18"/>
          </w:rPr>
          <m:t>L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X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sub>
        </m:sSub>
      </m:oMath>
      <w:r w:rsidRPr="00F17AE4">
        <w:rPr>
          <w:rFonts w:ascii="Arial" w:hAnsi="Arial" w:cs="Arial"/>
          <w:sz w:val="18"/>
          <w:szCs w:val="18"/>
        </w:rPr>
        <w:t xml:space="preserve"> indicate the interaction term between time and intervention.</w:t>
      </w:r>
    </w:p>
    <w:p w14:paraId="2F0AABAB" w14:textId="77777777" w:rsidR="00E5042B" w:rsidRPr="00F17AE4" w:rsidRDefault="00E5042B">
      <w:pPr>
        <w:spacing w:line="480" w:lineRule="auto"/>
        <w:rPr>
          <w:rFonts w:ascii="Arial" w:hAnsi="Arial" w:cs="Arial"/>
          <w:sz w:val="18"/>
          <w:szCs w:val="18"/>
        </w:rPr>
        <w:pPrChange w:id="21" w:author="Author">
          <w:pPr>
            <w:spacing w:line="480" w:lineRule="auto"/>
            <w:jc w:val="both"/>
          </w:pPr>
        </w:pPrChange>
      </w:pPr>
    </w:p>
    <w:p w14:paraId="7ECE7B5E" w14:textId="0A0D57EE" w:rsidR="00F05E0A" w:rsidRPr="00F17AE4" w:rsidRDefault="00E5042B">
      <w:pPr>
        <w:spacing w:line="480" w:lineRule="auto"/>
        <w:ind w:firstLine="720"/>
        <w:rPr>
          <w:rFonts w:ascii="Arial" w:hAnsi="Arial" w:cs="Arial"/>
          <w:sz w:val="18"/>
          <w:szCs w:val="18"/>
        </w:rPr>
        <w:pPrChange w:id="22" w:author="Author">
          <w:pPr>
            <w:spacing w:line="480" w:lineRule="auto"/>
            <w:ind w:firstLine="720"/>
            <w:jc w:val="both"/>
          </w:pPr>
        </w:pPrChange>
      </w:pPr>
      <w:r w:rsidRPr="00F17AE4">
        <w:rPr>
          <w:rFonts w:ascii="Arial" w:hAnsi="Arial" w:cs="Arial"/>
          <w:sz w:val="18"/>
          <w:szCs w:val="18"/>
        </w:rPr>
        <w:t xml:space="preserve">Of the </w:t>
      </w:r>
      <w:r w:rsidR="00F05E0A" w:rsidRPr="00F17AE4">
        <w:rPr>
          <w:rFonts w:ascii="Arial" w:hAnsi="Arial" w:cs="Arial"/>
          <w:sz w:val="18"/>
          <w:szCs w:val="18"/>
        </w:rPr>
        <w:t>six</w:t>
      </w:r>
      <w:r w:rsidRPr="00F17AE4">
        <w:rPr>
          <w:rFonts w:ascii="Arial" w:hAnsi="Arial" w:cs="Arial"/>
          <w:sz w:val="18"/>
          <w:szCs w:val="18"/>
        </w:rPr>
        <w:t xml:space="preserve"> parameters in the model (1),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0</m:t>
            </m:r>
          </m:sub>
        </m:sSub>
      </m:oMath>
      <w:r w:rsidRPr="00F17AE4">
        <w:rPr>
          <w:rFonts w:ascii="Arial" w:hAnsi="Arial" w:cs="Arial"/>
          <w:sz w:val="18"/>
          <w:szCs w:val="18"/>
        </w:rPr>
        <w:t xml:space="preserve"> is the intercept when T=0.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1</m:t>
            </m:r>
          </m:sub>
        </m:sSub>
      </m:oMath>
      <w:r w:rsidRPr="00F17AE4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F17AE4">
        <w:rPr>
          <w:rFonts w:ascii="Arial" w:hAnsi="Arial" w:cs="Arial"/>
          <w:sz w:val="18"/>
          <w:szCs w:val="18"/>
        </w:rPr>
        <w:t>denotes</w:t>
      </w:r>
      <w:proofErr w:type="gramEnd"/>
      <w:r w:rsidRPr="00F17AE4">
        <w:rPr>
          <w:rFonts w:ascii="Arial" w:hAnsi="Arial" w:cs="Arial"/>
          <w:sz w:val="18"/>
          <w:szCs w:val="18"/>
        </w:rPr>
        <w:t xml:space="preserve"> the slope of time or change in outcome as the time changes until the introduction of the intervention.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sub>
        </m:sSub>
      </m:oMath>
      <w:r w:rsidRPr="00F17AE4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F17AE4">
        <w:rPr>
          <w:rFonts w:ascii="Arial" w:hAnsi="Arial" w:cs="Arial"/>
          <w:sz w:val="18"/>
          <w:szCs w:val="18"/>
        </w:rPr>
        <w:t>represents</w:t>
      </w:r>
      <w:proofErr w:type="gramEnd"/>
      <w:r w:rsidRPr="00F17AE4">
        <w:rPr>
          <w:rFonts w:ascii="Arial" w:hAnsi="Arial" w:cs="Arial"/>
          <w:sz w:val="18"/>
          <w:szCs w:val="18"/>
        </w:rPr>
        <w:t xml:space="preserve"> the level change of outcome following the intervention.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3</m:t>
            </m:r>
          </m:sub>
        </m:sSub>
      </m:oMath>
      <w:r w:rsidRPr="00F17AE4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F17AE4">
        <w:rPr>
          <w:rFonts w:ascii="Arial" w:hAnsi="Arial" w:cs="Arial"/>
          <w:sz w:val="18"/>
          <w:szCs w:val="18"/>
        </w:rPr>
        <w:t>indicates</w:t>
      </w:r>
      <w:proofErr w:type="gramEnd"/>
      <w:r w:rsidRPr="00F17AE4">
        <w:rPr>
          <w:rFonts w:ascii="Arial" w:hAnsi="Arial" w:cs="Arial"/>
          <w:sz w:val="18"/>
          <w:szCs w:val="18"/>
        </w:rPr>
        <w:t xml:space="preserve"> the difference between pre-intervention and post-intervention slopes of the outcome. In short,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sub>
        </m:sSub>
      </m:oMath>
      <w:r w:rsidRPr="00F17AE4">
        <w:rPr>
          <w:rFonts w:ascii="Arial" w:hAnsi="Arial" w:cs="Arial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3</m:t>
            </m:r>
          </m:sub>
        </m:sSub>
      </m:oMath>
      <w:r w:rsidRPr="00F17AE4">
        <w:rPr>
          <w:rFonts w:ascii="Arial" w:hAnsi="Arial" w:cs="Arial"/>
          <w:sz w:val="18"/>
          <w:szCs w:val="18"/>
        </w:rPr>
        <w:t xml:space="preserve"> represent changes in level and trend (slope) of outcome</w:t>
      </w:r>
      <w:r w:rsidR="00F05E0A" w:rsidRPr="00F17AE4">
        <w:rPr>
          <w:rFonts w:ascii="Arial" w:hAnsi="Arial" w:cs="Arial"/>
          <w:sz w:val="18"/>
          <w:szCs w:val="18"/>
        </w:rPr>
        <w:t xml:space="preserve"> over the early-intervention period</w:t>
      </w:r>
      <w:r w:rsidRPr="00F17AE4">
        <w:rPr>
          <w:rFonts w:ascii="Arial" w:hAnsi="Arial" w:cs="Arial"/>
          <w:sz w:val="18"/>
          <w:szCs w:val="18"/>
        </w:rPr>
        <w:t xml:space="preserve">, respectively. </w:t>
      </w:r>
      <w:r w:rsidR="00F05E0A" w:rsidRPr="00F17AE4">
        <w:rPr>
          <w:rFonts w:ascii="Arial" w:hAnsi="Arial" w:cs="Arial"/>
          <w:sz w:val="18"/>
          <w:szCs w:val="18"/>
        </w:rPr>
        <w:t xml:space="preserve">Similarly,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4</m:t>
            </m:r>
          </m:sub>
        </m:sSub>
      </m:oMath>
      <w:r w:rsidR="00F05E0A" w:rsidRPr="00F17AE4">
        <w:rPr>
          <w:rFonts w:ascii="Arial" w:hAnsi="Arial" w:cs="Arial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5</m:t>
            </m:r>
          </m:sub>
        </m:sSub>
      </m:oMath>
      <w:r w:rsidR="00F05E0A" w:rsidRPr="00F17AE4">
        <w:rPr>
          <w:rFonts w:ascii="Arial" w:hAnsi="Arial" w:cs="Arial"/>
          <w:sz w:val="18"/>
          <w:szCs w:val="18"/>
        </w:rPr>
        <w:t xml:space="preserve"> refer to changes in level and trend (slope) of outcome during the late-intervention period.</w:t>
      </w:r>
    </w:p>
    <w:p w14:paraId="47687DC3" w14:textId="00382068" w:rsidR="00E5042B" w:rsidRPr="00F17AE4" w:rsidRDefault="00E5042B">
      <w:pPr>
        <w:spacing w:line="480" w:lineRule="auto"/>
        <w:ind w:firstLine="720"/>
        <w:rPr>
          <w:rFonts w:ascii="Arial" w:hAnsi="Arial" w:cs="Arial"/>
          <w:sz w:val="18"/>
          <w:szCs w:val="18"/>
        </w:rPr>
        <w:pPrChange w:id="23" w:author="Author">
          <w:pPr>
            <w:spacing w:line="480" w:lineRule="auto"/>
            <w:ind w:firstLine="720"/>
            <w:jc w:val="both"/>
          </w:pPr>
        </w:pPrChange>
      </w:pPr>
      <w:r w:rsidRPr="00F17AE4">
        <w:rPr>
          <w:rFonts w:ascii="Arial" w:hAnsi="Arial" w:cs="Arial"/>
          <w:sz w:val="18"/>
          <w:szCs w:val="18"/>
        </w:rPr>
        <w:t xml:space="preserve">Therefore, we look at significant p-values (p&lt;0.05) in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sub>
        </m:sSub>
      </m:oMath>
      <w:r w:rsidRPr="00F17AE4">
        <w:rPr>
          <w:rFonts w:ascii="Arial" w:hAnsi="Arial" w:cs="Arial"/>
          <w:sz w:val="18"/>
          <w:szCs w:val="18"/>
        </w:rPr>
        <w:t xml:space="preserve"> </w:t>
      </w:r>
      <w:r w:rsidR="00F05E0A" w:rsidRPr="00F17AE4">
        <w:rPr>
          <w:rFonts w:ascii="Arial" w:hAnsi="Arial" w:cs="Arial"/>
          <w:sz w:val="18"/>
          <w:szCs w:val="18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4</m:t>
            </m:r>
          </m:sub>
        </m:sSub>
      </m:oMath>
      <w:r w:rsidR="00F05E0A" w:rsidRPr="00F17AE4">
        <w:rPr>
          <w:rFonts w:ascii="Arial" w:hAnsi="Arial" w:cs="Arial"/>
          <w:sz w:val="18"/>
          <w:szCs w:val="18"/>
        </w:rPr>
        <w:t xml:space="preserve"> </w:t>
      </w:r>
      <w:r w:rsidRPr="00F17AE4">
        <w:rPr>
          <w:rFonts w:ascii="Arial" w:hAnsi="Arial" w:cs="Arial"/>
          <w:sz w:val="18"/>
          <w:szCs w:val="18"/>
        </w:rPr>
        <w:t xml:space="preserve">for an immediate intervention effect, and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Arial"/>
            <w:sz w:val="18"/>
            <w:szCs w:val="18"/>
          </w:rPr>
          <m:t xml:space="preserve"> and 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Arial"/>
            <w:sz w:val="18"/>
            <w:szCs w:val="18"/>
          </w:rPr>
          <m:t xml:space="preserve">  </m:t>
        </m:r>
      </m:oMath>
      <w:r w:rsidRPr="00F17AE4">
        <w:rPr>
          <w:rFonts w:ascii="Arial" w:hAnsi="Arial" w:cs="Arial"/>
          <w:sz w:val="18"/>
          <w:szCs w:val="18"/>
        </w:rPr>
        <w:t xml:space="preserve"> to see the impact of intervention effect over time.</w:t>
      </w:r>
    </w:p>
    <w:p w14:paraId="6F1BBB68" w14:textId="5A40E508" w:rsidR="00E430DA" w:rsidRPr="00F17AE4" w:rsidRDefault="00E5042B">
      <w:pPr>
        <w:spacing w:line="480" w:lineRule="auto"/>
        <w:ind w:firstLine="720"/>
        <w:rPr>
          <w:rFonts w:ascii="Arial" w:hAnsi="Arial" w:cs="Arial"/>
          <w:sz w:val="18"/>
          <w:szCs w:val="18"/>
        </w:rPr>
        <w:pPrChange w:id="24" w:author="Author">
          <w:pPr>
            <w:spacing w:line="480" w:lineRule="auto"/>
            <w:ind w:firstLine="720"/>
            <w:jc w:val="both"/>
          </w:pPr>
        </w:pPrChange>
      </w:pPr>
      <w:r w:rsidRPr="00F17AE4">
        <w:rPr>
          <w:rFonts w:ascii="Arial" w:hAnsi="Arial" w:cs="Arial"/>
          <w:sz w:val="18"/>
          <w:szCs w:val="18"/>
        </w:rPr>
        <w:t>To correct for autocorrelation, we adjusted the estimated model in terms of serial correlation, examining the autocorrelation structure using a Cumby-Huizinga test to ensure the fitted model is accurate</w:t>
      </w:r>
      <w:ins w:id="25" w:author="Author">
        <w:r w:rsidR="00F17AE4">
          <w:rPr>
            <w:rFonts w:ascii="Arial" w:hAnsi="Arial" w:cs="Arial"/>
            <w:sz w:val="18"/>
            <w:szCs w:val="18"/>
          </w:rPr>
          <w:t>,</w:t>
        </w:r>
      </w:ins>
      <w:r w:rsidRPr="00F17AE4">
        <w:rPr>
          <w:rStyle w:val="FootnoteReference"/>
          <w:rFonts w:ascii="Arial" w:hAnsi="Arial" w:cs="Arial"/>
          <w:sz w:val="18"/>
          <w:szCs w:val="18"/>
        </w:rPr>
        <w:footnoteReference w:id="1"/>
      </w:r>
      <w:del w:id="26" w:author="Author">
        <w:r w:rsidRPr="00F17AE4" w:rsidDel="00F17AE4">
          <w:rPr>
            <w:rFonts w:ascii="Arial" w:hAnsi="Arial" w:cs="Arial"/>
            <w:sz w:val="18"/>
            <w:szCs w:val="18"/>
          </w:rPr>
          <w:delText>.</w:delText>
        </w:r>
      </w:del>
      <w:r w:rsidRPr="00F17AE4">
        <w:rPr>
          <w:rFonts w:ascii="Arial" w:hAnsi="Arial" w:cs="Arial"/>
          <w:sz w:val="18"/>
          <w:szCs w:val="18"/>
        </w:rPr>
        <w:t xml:space="preserve"> </w:t>
      </w:r>
    </w:p>
    <w:p w14:paraId="6C74E5BA" w14:textId="5B9E0921" w:rsidR="00AC2985" w:rsidRPr="00F17AE4" w:rsidRDefault="00AC2985" w:rsidP="00F17AE4">
      <w:pPr>
        <w:rPr>
          <w:rFonts w:ascii="Arial" w:hAnsi="Arial" w:cs="Arial"/>
          <w:sz w:val="18"/>
          <w:szCs w:val="18"/>
        </w:rPr>
      </w:pPr>
    </w:p>
    <w:sectPr w:rsidR="00AC2985" w:rsidRPr="00F17A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4DFDF2" w14:textId="77777777" w:rsidR="009C1BB5" w:rsidRDefault="009C1BB5" w:rsidP="00E5042B">
      <w:r>
        <w:separator/>
      </w:r>
    </w:p>
  </w:endnote>
  <w:endnote w:type="continuationSeparator" w:id="0">
    <w:p w14:paraId="51E3FC57" w14:textId="77777777" w:rsidR="009C1BB5" w:rsidRDefault="009C1BB5" w:rsidP="00E50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975899" w14:textId="77777777" w:rsidR="009C1BB5" w:rsidRDefault="009C1BB5" w:rsidP="00E5042B">
      <w:r>
        <w:separator/>
      </w:r>
    </w:p>
  </w:footnote>
  <w:footnote w:type="continuationSeparator" w:id="0">
    <w:p w14:paraId="3CF6F4FA" w14:textId="77777777" w:rsidR="009C1BB5" w:rsidRDefault="009C1BB5" w:rsidP="00E5042B">
      <w:r>
        <w:continuationSeparator/>
      </w:r>
    </w:p>
  </w:footnote>
  <w:footnote w:id="1">
    <w:p w14:paraId="06FFACB6" w14:textId="77777777" w:rsidR="00E5042B" w:rsidRPr="001F34F1" w:rsidRDefault="00E5042B" w:rsidP="00E5042B">
      <w:pPr>
        <w:pStyle w:val="FootnoteText"/>
        <w:rPr>
          <w:rFonts w:asciiTheme="majorBidi" w:hAnsiTheme="majorBidi" w:cstheme="majorBidi"/>
        </w:rPr>
      </w:pPr>
      <w:r w:rsidRPr="001F34F1">
        <w:rPr>
          <w:rStyle w:val="FootnoteReference"/>
          <w:rFonts w:asciiTheme="majorBidi" w:hAnsiTheme="majorBidi" w:cstheme="majorBidi"/>
        </w:rPr>
        <w:footnoteRef/>
      </w:r>
      <w:r w:rsidRPr="001F34F1">
        <w:rPr>
          <w:rFonts w:asciiTheme="majorBidi" w:hAnsiTheme="majorBidi" w:cstheme="majorBidi"/>
        </w:rPr>
        <w:t xml:space="preserve"> - </w:t>
      </w:r>
      <w:r w:rsidRPr="001F34F1">
        <w:rPr>
          <w:rFonts w:asciiTheme="majorBidi" w:hAnsiTheme="majorBidi" w:cstheme="majorBidi"/>
          <w:sz w:val="18"/>
          <w:szCs w:val="18"/>
        </w:rPr>
        <w:t xml:space="preserve">The values for </w:t>
      </w:r>
      <w:r w:rsidRPr="001F34F1">
        <w:rPr>
          <w:rFonts w:asciiTheme="majorBidi" w:hAnsiTheme="majorBidi" w:cstheme="majorBidi"/>
          <w:i/>
          <w:iCs/>
          <w:sz w:val="18"/>
          <w:szCs w:val="18"/>
          <w:u w:val="single"/>
        </w:rPr>
        <w:t xml:space="preserve">Cumby-Huizinga test </w:t>
      </w:r>
      <w:r w:rsidRPr="001F34F1">
        <w:rPr>
          <w:rFonts w:asciiTheme="majorBidi" w:hAnsiTheme="majorBidi" w:cstheme="majorBidi"/>
          <w:sz w:val="18"/>
          <w:szCs w:val="18"/>
        </w:rPr>
        <w:t xml:space="preserve">are available from the authors upon request.   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C4E1F"/>
    <w:multiLevelType w:val="hybridMultilevel"/>
    <w:tmpl w:val="994CA1B8"/>
    <w:lvl w:ilvl="0" w:tplc="3B0204F6">
      <w:start w:val="1"/>
      <w:numFmt w:val="decimal"/>
      <w:lvlText w:val="(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78169E"/>
    <w:multiLevelType w:val="hybridMultilevel"/>
    <w:tmpl w:val="F9804A20"/>
    <w:lvl w:ilvl="0" w:tplc="F560F5FA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i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42B"/>
    <w:rsid w:val="000036AD"/>
    <w:rsid w:val="00014931"/>
    <w:rsid w:val="0006737C"/>
    <w:rsid w:val="000734C3"/>
    <w:rsid w:val="00077041"/>
    <w:rsid w:val="00086266"/>
    <w:rsid w:val="0009375F"/>
    <w:rsid w:val="0009729A"/>
    <w:rsid w:val="00097AC2"/>
    <w:rsid w:val="000A0020"/>
    <w:rsid w:val="000A1F09"/>
    <w:rsid w:val="000A2509"/>
    <w:rsid w:val="000A2703"/>
    <w:rsid w:val="000B4B9C"/>
    <w:rsid w:val="000E16A7"/>
    <w:rsid w:val="000E494C"/>
    <w:rsid w:val="000F0C25"/>
    <w:rsid w:val="00116503"/>
    <w:rsid w:val="00126F93"/>
    <w:rsid w:val="001426F3"/>
    <w:rsid w:val="001432F3"/>
    <w:rsid w:val="00144E3F"/>
    <w:rsid w:val="001552E5"/>
    <w:rsid w:val="001877D2"/>
    <w:rsid w:val="001A5E45"/>
    <w:rsid w:val="001B177E"/>
    <w:rsid w:val="001E7258"/>
    <w:rsid w:val="001F384B"/>
    <w:rsid w:val="00205F63"/>
    <w:rsid w:val="00241D2B"/>
    <w:rsid w:val="0024333C"/>
    <w:rsid w:val="00263B9A"/>
    <w:rsid w:val="002840A1"/>
    <w:rsid w:val="00292269"/>
    <w:rsid w:val="00297BC0"/>
    <w:rsid w:val="002A7EC9"/>
    <w:rsid w:val="002B4CA7"/>
    <w:rsid w:val="002C12DC"/>
    <w:rsid w:val="002C4B14"/>
    <w:rsid w:val="002E0FA4"/>
    <w:rsid w:val="003169C9"/>
    <w:rsid w:val="003253F3"/>
    <w:rsid w:val="00326B12"/>
    <w:rsid w:val="0034411B"/>
    <w:rsid w:val="00391572"/>
    <w:rsid w:val="003C3425"/>
    <w:rsid w:val="003C572A"/>
    <w:rsid w:val="003D27A9"/>
    <w:rsid w:val="003D434F"/>
    <w:rsid w:val="003D59BF"/>
    <w:rsid w:val="003D60CA"/>
    <w:rsid w:val="003E52E6"/>
    <w:rsid w:val="00405538"/>
    <w:rsid w:val="004207D0"/>
    <w:rsid w:val="00426356"/>
    <w:rsid w:val="004376AE"/>
    <w:rsid w:val="00452CAC"/>
    <w:rsid w:val="0045344C"/>
    <w:rsid w:val="00456743"/>
    <w:rsid w:val="00462DCA"/>
    <w:rsid w:val="00473C2E"/>
    <w:rsid w:val="00487ED7"/>
    <w:rsid w:val="004971FC"/>
    <w:rsid w:val="004C633B"/>
    <w:rsid w:val="005007FE"/>
    <w:rsid w:val="00504D32"/>
    <w:rsid w:val="00554136"/>
    <w:rsid w:val="005571E9"/>
    <w:rsid w:val="005628D6"/>
    <w:rsid w:val="005675ED"/>
    <w:rsid w:val="00573A8E"/>
    <w:rsid w:val="00583C30"/>
    <w:rsid w:val="00594C3B"/>
    <w:rsid w:val="005A2F28"/>
    <w:rsid w:val="005A76CA"/>
    <w:rsid w:val="005B4397"/>
    <w:rsid w:val="005C1984"/>
    <w:rsid w:val="005E0221"/>
    <w:rsid w:val="0061182D"/>
    <w:rsid w:val="00616025"/>
    <w:rsid w:val="006175E1"/>
    <w:rsid w:val="00617A1E"/>
    <w:rsid w:val="00621E36"/>
    <w:rsid w:val="00662035"/>
    <w:rsid w:val="0066437E"/>
    <w:rsid w:val="006652EE"/>
    <w:rsid w:val="00683B5A"/>
    <w:rsid w:val="006907E6"/>
    <w:rsid w:val="006A0AFE"/>
    <w:rsid w:val="006A2E38"/>
    <w:rsid w:val="006B71DC"/>
    <w:rsid w:val="006C4051"/>
    <w:rsid w:val="006E39D2"/>
    <w:rsid w:val="006F0269"/>
    <w:rsid w:val="006F66CA"/>
    <w:rsid w:val="00701279"/>
    <w:rsid w:val="00730337"/>
    <w:rsid w:val="007333B9"/>
    <w:rsid w:val="00737829"/>
    <w:rsid w:val="007471EC"/>
    <w:rsid w:val="0075109C"/>
    <w:rsid w:val="00757725"/>
    <w:rsid w:val="0076624B"/>
    <w:rsid w:val="00771F81"/>
    <w:rsid w:val="00773BC1"/>
    <w:rsid w:val="007766A2"/>
    <w:rsid w:val="007B3085"/>
    <w:rsid w:val="007B6744"/>
    <w:rsid w:val="007C1E58"/>
    <w:rsid w:val="007C5891"/>
    <w:rsid w:val="007D1721"/>
    <w:rsid w:val="00802FA8"/>
    <w:rsid w:val="008343BF"/>
    <w:rsid w:val="0084283D"/>
    <w:rsid w:val="00863A34"/>
    <w:rsid w:val="00864BAB"/>
    <w:rsid w:val="00867E54"/>
    <w:rsid w:val="0087425D"/>
    <w:rsid w:val="00880BAC"/>
    <w:rsid w:val="00895814"/>
    <w:rsid w:val="008A0D40"/>
    <w:rsid w:val="008A5F8B"/>
    <w:rsid w:val="008B06DA"/>
    <w:rsid w:val="008D2E73"/>
    <w:rsid w:val="008E5E0F"/>
    <w:rsid w:val="008F17A4"/>
    <w:rsid w:val="008F4182"/>
    <w:rsid w:val="008F4BA1"/>
    <w:rsid w:val="009011E1"/>
    <w:rsid w:val="00906441"/>
    <w:rsid w:val="009074E8"/>
    <w:rsid w:val="00917A3F"/>
    <w:rsid w:val="00934214"/>
    <w:rsid w:val="00942925"/>
    <w:rsid w:val="00945153"/>
    <w:rsid w:val="009538E1"/>
    <w:rsid w:val="00972E8F"/>
    <w:rsid w:val="00992324"/>
    <w:rsid w:val="009A2478"/>
    <w:rsid w:val="009B7D53"/>
    <w:rsid w:val="009C1BB5"/>
    <w:rsid w:val="009C1C2D"/>
    <w:rsid w:val="009E5E44"/>
    <w:rsid w:val="009F52A3"/>
    <w:rsid w:val="009F5CF4"/>
    <w:rsid w:val="00A0546C"/>
    <w:rsid w:val="00A05906"/>
    <w:rsid w:val="00A31531"/>
    <w:rsid w:val="00A41FC7"/>
    <w:rsid w:val="00A4287B"/>
    <w:rsid w:val="00A50794"/>
    <w:rsid w:val="00A50E32"/>
    <w:rsid w:val="00A56731"/>
    <w:rsid w:val="00A80FC2"/>
    <w:rsid w:val="00A8660D"/>
    <w:rsid w:val="00A95EC7"/>
    <w:rsid w:val="00AA52FE"/>
    <w:rsid w:val="00AA5D44"/>
    <w:rsid w:val="00AB135A"/>
    <w:rsid w:val="00AC2985"/>
    <w:rsid w:val="00AD00B0"/>
    <w:rsid w:val="00AD7243"/>
    <w:rsid w:val="00AE2FA7"/>
    <w:rsid w:val="00B06749"/>
    <w:rsid w:val="00B109D5"/>
    <w:rsid w:val="00B14570"/>
    <w:rsid w:val="00B4492D"/>
    <w:rsid w:val="00B8510A"/>
    <w:rsid w:val="00B963E2"/>
    <w:rsid w:val="00BD268D"/>
    <w:rsid w:val="00BE3FE8"/>
    <w:rsid w:val="00BE60B5"/>
    <w:rsid w:val="00C20861"/>
    <w:rsid w:val="00C61E3E"/>
    <w:rsid w:val="00C65559"/>
    <w:rsid w:val="00C70CF8"/>
    <w:rsid w:val="00C80AF2"/>
    <w:rsid w:val="00C9396B"/>
    <w:rsid w:val="00CA7685"/>
    <w:rsid w:val="00CB59C4"/>
    <w:rsid w:val="00CE446D"/>
    <w:rsid w:val="00CF37A6"/>
    <w:rsid w:val="00CF5CEE"/>
    <w:rsid w:val="00D074CF"/>
    <w:rsid w:val="00D37075"/>
    <w:rsid w:val="00D7377F"/>
    <w:rsid w:val="00D754AA"/>
    <w:rsid w:val="00D77B3C"/>
    <w:rsid w:val="00DB17DA"/>
    <w:rsid w:val="00DC1863"/>
    <w:rsid w:val="00DD07EF"/>
    <w:rsid w:val="00DD0AAC"/>
    <w:rsid w:val="00DD0D7C"/>
    <w:rsid w:val="00DD5EF2"/>
    <w:rsid w:val="00DD63C2"/>
    <w:rsid w:val="00DE0DD3"/>
    <w:rsid w:val="00DE0FB7"/>
    <w:rsid w:val="00DF144C"/>
    <w:rsid w:val="00E04F6F"/>
    <w:rsid w:val="00E07119"/>
    <w:rsid w:val="00E075C7"/>
    <w:rsid w:val="00E2069B"/>
    <w:rsid w:val="00E430DA"/>
    <w:rsid w:val="00E5042B"/>
    <w:rsid w:val="00EA6A9E"/>
    <w:rsid w:val="00EB38B1"/>
    <w:rsid w:val="00EC36DB"/>
    <w:rsid w:val="00ED0842"/>
    <w:rsid w:val="00ED1FA9"/>
    <w:rsid w:val="00EF0942"/>
    <w:rsid w:val="00F02636"/>
    <w:rsid w:val="00F05E0A"/>
    <w:rsid w:val="00F117F4"/>
    <w:rsid w:val="00F17AE4"/>
    <w:rsid w:val="00F31DDD"/>
    <w:rsid w:val="00F40C18"/>
    <w:rsid w:val="00F653C7"/>
    <w:rsid w:val="00F77574"/>
    <w:rsid w:val="00F86A9C"/>
    <w:rsid w:val="00FA2E84"/>
    <w:rsid w:val="00FA5D97"/>
    <w:rsid w:val="00FE2EFA"/>
    <w:rsid w:val="00FE42CD"/>
    <w:rsid w:val="00F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9FB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42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5042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042B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504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42B"/>
    <w:rPr>
      <w:rFonts w:eastAsiaTheme="minorEastAsia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042B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E5042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A00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02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00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020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E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E0A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42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5042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042B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504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42B"/>
    <w:rPr>
      <w:rFonts w:eastAsiaTheme="minorEastAsia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042B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E5042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A00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02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00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020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E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E0A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04T22:17:00Z</dcterms:created>
  <dcterms:modified xsi:type="dcterms:W3CDTF">2019-06-04T22:17:00Z</dcterms:modified>
</cp:coreProperties>
</file>